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1DFEFFE" w14:textId="7B00A085" w:rsidR="00C35D96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 Unadjusted logistic regression of depressive symptoms and educational attainment, stratified by sex and employment status (study population).</w:t>
      </w:r>
    </w:p>
    <w:tbl>
      <w:tblPr>
        <w:tblStyle w:val="a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1"/>
        <w:gridCol w:w="1407"/>
        <w:gridCol w:w="1406"/>
        <w:gridCol w:w="1406"/>
        <w:gridCol w:w="1406"/>
        <w:gridCol w:w="1406"/>
        <w:gridCol w:w="1406"/>
        <w:gridCol w:w="1406"/>
        <w:gridCol w:w="1406"/>
      </w:tblGrid>
      <w:tr w:rsidR="00C35D96" w14:paraId="0168A951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706BA57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82777FD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D3323B0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DECFDAA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Un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7CC3DB8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Unemployed</w:t>
            </w:r>
          </w:p>
        </w:tc>
      </w:tr>
      <w:tr w:rsidR="00C35D96" w14:paraId="519F3C05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7344A5D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C15A5A2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058000A6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AA59266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5CEE03B8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321195EE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67B192CA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22594C97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56DC0456" w14:textId="77777777" w:rsidR="00C35D96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35D96" w14:paraId="75461E58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4CE716B" w14:textId="77777777" w:rsidR="00C35D9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EE1FB66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E76569E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CE5A7B7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15FF9C9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9FE79D8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2954DE6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4DA691E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9FF6158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D96" w14:paraId="3001BEE4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E070AB6" w14:textId="77777777" w:rsidR="00C35D9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F329B99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387E7E5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FD7EF38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A010593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43F7DCA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2C9A0B8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C27BA17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B1AD8F3" w14:textId="77777777" w:rsidR="00C35D96" w:rsidRDefault="00C35D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D96" w14:paraId="0125CA5F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E04F7C9" w14:textId="77777777" w:rsidR="00C35D9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 High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FA2B462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 (1.17, 2.3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FEEEFB1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C6E15D7" w14:textId="19AA1E9A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4 (0.86, </w:t>
            </w:r>
            <w:r w:rsidR="00544E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648D052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26C8CE4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 (0.77, 1.4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965DC06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3B699D0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 (0.86, 1.6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F378CEA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C35D96" w14:paraId="0DAC7C10" w14:textId="77777777">
        <w:trPr>
          <w:trHeight w:val="4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1D15E6D" w14:textId="77777777" w:rsidR="00C35D9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ome college / Associate of Arts degre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820531D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 (0.80, 1.4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B216AE0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C0DBB77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 (0.87, 1.6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5DD7E86" w14:textId="5636C082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CF163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D4BC0A9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 (0.64, 1.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E2ACF09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B557C96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 (0.54, 1.1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9996B0B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35D96" w14:paraId="4C4D3D4B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D20170E" w14:textId="77777777" w:rsidR="00C35D9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3213220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 (0.32, 0.6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B8CDEBF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64A3F86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 (0.41, 0.9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973AE27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5ECEA08" w14:textId="5522C251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 (0</w:t>
            </w:r>
            <w:r w:rsidR="0051668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 0.7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CDB02E9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90B5B7E" w14:textId="4642E81E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 (0.18</w:t>
            </w:r>
            <w:r w:rsidR="0074715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3C1C91D" w14:textId="77777777" w:rsidR="00C35D9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</w:tr>
    </w:tbl>
    <w:p w14:paraId="4A354554" w14:textId="77777777" w:rsidR="00C35D96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tatistical significanc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 0.01). OR = odds ratio. CI = confidence interval.</w:t>
      </w:r>
    </w:p>
    <w:p w14:paraId="78B1949C" w14:textId="77777777" w:rsidR="00C35D96" w:rsidRDefault="00C35D9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9F107E" w14:textId="77777777" w:rsidR="00C35D96" w:rsidRDefault="00C35D9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489A4D" w14:textId="77777777" w:rsidR="00C35D96" w:rsidRDefault="00C35D96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sectPr w:rsidR="00C35D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137" w:right="1137" w:bottom="1137" w:left="113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C5D30" w14:textId="77777777" w:rsidR="00C7288E" w:rsidRDefault="00C7288E" w:rsidP="00DD6458">
      <w:pPr>
        <w:spacing w:line="240" w:lineRule="auto"/>
      </w:pPr>
      <w:r>
        <w:separator/>
      </w:r>
    </w:p>
  </w:endnote>
  <w:endnote w:type="continuationSeparator" w:id="0">
    <w:p w14:paraId="24DD45BD" w14:textId="77777777" w:rsidR="00C7288E" w:rsidRDefault="00C7288E" w:rsidP="00DD64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73B96" w14:textId="77777777" w:rsidR="00DD6458" w:rsidRDefault="00DD64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97C51" w14:textId="77777777" w:rsidR="00DD6458" w:rsidRDefault="00DD64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C372A" w14:textId="77777777" w:rsidR="00DD6458" w:rsidRDefault="00DD6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F9D32" w14:textId="77777777" w:rsidR="00C7288E" w:rsidRDefault="00C7288E" w:rsidP="00DD6458">
      <w:pPr>
        <w:spacing w:line="240" w:lineRule="auto"/>
      </w:pPr>
      <w:r>
        <w:separator/>
      </w:r>
    </w:p>
  </w:footnote>
  <w:footnote w:type="continuationSeparator" w:id="0">
    <w:p w14:paraId="485EE525" w14:textId="77777777" w:rsidR="00C7288E" w:rsidRDefault="00C7288E" w:rsidP="00DD64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0B960" w14:textId="77777777" w:rsidR="00DD6458" w:rsidRDefault="00DD64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5C154" w14:textId="77777777" w:rsidR="00DD6458" w:rsidRDefault="00DD64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C5094" w14:textId="77777777" w:rsidR="00DD6458" w:rsidRDefault="00DD64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D96"/>
    <w:rsid w:val="0030460C"/>
    <w:rsid w:val="00404B8A"/>
    <w:rsid w:val="0051668B"/>
    <w:rsid w:val="005438ED"/>
    <w:rsid w:val="00544E57"/>
    <w:rsid w:val="00747154"/>
    <w:rsid w:val="00C35D96"/>
    <w:rsid w:val="00C7288E"/>
    <w:rsid w:val="00CF1637"/>
    <w:rsid w:val="00DD6458"/>
    <w:rsid w:val="00F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BF46B"/>
  <w15:docId w15:val="{251F3C51-D35D-FC4B-B994-5E1B4335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Header">
    <w:name w:val="header"/>
    <w:basedOn w:val="Normal"/>
    <w:link w:val="HeaderChar"/>
    <w:uiPriority w:val="99"/>
    <w:unhideWhenUsed/>
    <w:rsid w:val="00DD64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458"/>
  </w:style>
  <w:style w:type="paragraph" w:styleId="Footer">
    <w:name w:val="footer"/>
    <w:basedOn w:val="Normal"/>
    <w:link w:val="FooterChar"/>
    <w:uiPriority w:val="99"/>
    <w:unhideWhenUsed/>
    <w:rsid w:val="00DD64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Tassone</cp:lastModifiedBy>
  <cp:revision>6</cp:revision>
  <dcterms:created xsi:type="dcterms:W3CDTF">2023-12-22T21:19:00Z</dcterms:created>
  <dcterms:modified xsi:type="dcterms:W3CDTF">2024-02-21T15:05:00Z</dcterms:modified>
</cp:coreProperties>
</file>